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188" w:rsidRPr="007E5DD4" w:rsidRDefault="006C2E76" w:rsidP="007E5DD4">
      <w:pPr>
        <w:pStyle w:val="a3"/>
        <w:keepNext/>
        <w:rPr>
          <w:rFonts w:ascii="Times New Roman" w:hAnsi="Times New Roman" w:cs="Times New Roman"/>
        </w:rPr>
      </w:pPr>
      <w:r w:rsidRPr="006C2E76">
        <w:rPr>
          <w:rFonts w:ascii="Times New Roman" w:hAnsi="Times New Roman" w:cs="Times New Roman"/>
        </w:rPr>
        <w:t xml:space="preserve">Supplement </w:t>
      </w:r>
      <w:r w:rsidR="00EE6FD5">
        <w:rPr>
          <w:rFonts w:ascii="Times New Roman" w:hAnsi="Times New Roman" w:cs="Times New Roman"/>
        </w:rPr>
        <w:t>3</w:t>
      </w:r>
      <w:r w:rsidRPr="006C2E76">
        <w:rPr>
          <w:rFonts w:ascii="Times New Roman" w:hAnsi="Times New Roman" w:cs="Times New Roman"/>
        </w:rPr>
        <w:t>. Basic characteristics of other included studies</w:t>
      </w:r>
    </w:p>
    <w:tbl>
      <w:tblPr>
        <w:tblW w:w="1555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6"/>
        <w:gridCol w:w="1131"/>
        <w:gridCol w:w="37"/>
        <w:gridCol w:w="1380"/>
        <w:gridCol w:w="18"/>
        <w:gridCol w:w="1258"/>
        <w:gridCol w:w="18"/>
        <w:gridCol w:w="2248"/>
        <w:gridCol w:w="36"/>
        <w:gridCol w:w="1098"/>
        <w:gridCol w:w="36"/>
        <w:gridCol w:w="1254"/>
        <w:gridCol w:w="1266"/>
        <w:gridCol w:w="32"/>
        <w:gridCol w:w="4797"/>
      </w:tblGrid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</w:tcPr>
          <w:p w:rsidR="008229EA" w:rsidRDefault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Study ID </w:t>
            </w:r>
          </w:p>
        </w:tc>
        <w:tc>
          <w:tcPr>
            <w:tcW w:w="1131" w:type="dxa"/>
            <w:vMerge w:val="restart"/>
            <w:shd w:val="clear" w:color="auto" w:fill="auto"/>
            <w:vAlign w:val="center"/>
          </w:tcPr>
          <w:p w:rsidR="008229EA" w:rsidRDefault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Sample size (included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→analyzed)</w:t>
            </w:r>
          </w:p>
        </w:tc>
        <w:tc>
          <w:tcPr>
            <w:tcW w:w="1417" w:type="dxa"/>
            <w:gridSpan w:val="2"/>
            <w:vMerge w:val="restart"/>
            <w:shd w:val="clear" w:color="auto" w:fill="auto"/>
            <w:vAlign w:val="center"/>
          </w:tcPr>
          <w:p w:rsidR="008229EA" w:rsidRDefault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ean ag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year)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vAlign w:val="center"/>
          </w:tcPr>
          <w:p w:rsidR="008229EA" w:rsidRDefault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Sex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</w:t>
            </w:r>
            <w:proofErr w:type="gramStart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:F</w:t>
            </w:r>
            <w:proofErr w:type="gramEnd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)</w:t>
            </w:r>
          </w:p>
        </w:tc>
        <w:tc>
          <w:tcPr>
            <w:tcW w:w="2266" w:type="dxa"/>
            <w:gridSpan w:val="2"/>
            <w:vMerge w:val="restart"/>
            <w:shd w:val="clear" w:color="auto" w:fill="auto"/>
            <w:vAlign w:val="center"/>
          </w:tcPr>
          <w:p w:rsidR="008229EA" w:rsidRDefault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Population (Diagnosis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</w:tcPr>
          <w:p w:rsidR="008229EA" w:rsidRDefault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Pattern identification</w:t>
            </w:r>
          </w:p>
        </w:tc>
        <w:tc>
          <w:tcPr>
            <w:tcW w:w="1290" w:type="dxa"/>
            <w:gridSpan w:val="2"/>
            <w:shd w:val="clear" w:color="auto" w:fill="auto"/>
            <w:vAlign w:val="center"/>
          </w:tcPr>
          <w:p w:rsidR="008229EA" w:rsidRDefault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A) Treatment intervention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8229EA" w:rsidRDefault="008229EA" w:rsidP="008229E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reatment duration / Follow-up</w:t>
            </w:r>
          </w:p>
        </w:tc>
        <w:tc>
          <w:tcPr>
            <w:tcW w:w="4829" w:type="dxa"/>
            <w:gridSpan w:val="2"/>
            <w:shd w:val="clear" w:color="auto" w:fill="auto"/>
            <w:vAlign w:val="center"/>
          </w:tcPr>
          <w:p w:rsidR="008229EA" w:rsidRDefault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Outcome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Default="008229EA" w:rsidP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:rsidR="008229EA" w:rsidRDefault="008229EA" w:rsidP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417" w:type="dxa"/>
            <w:gridSpan w:val="2"/>
            <w:vMerge/>
            <w:shd w:val="clear" w:color="auto" w:fill="auto"/>
            <w:vAlign w:val="center"/>
          </w:tcPr>
          <w:p w:rsidR="008229EA" w:rsidRDefault="008229EA" w:rsidP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vAlign w:val="center"/>
          </w:tcPr>
          <w:p w:rsidR="008229EA" w:rsidRDefault="008229EA" w:rsidP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66" w:type="dxa"/>
            <w:gridSpan w:val="2"/>
            <w:vMerge/>
            <w:shd w:val="clear" w:color="auto" w:fill="auto"/>
            <w:vAlign w:val="center"/>
          </w:tcPr>
          <w:p w:rsidR="008229EA" w:rsidRDefault="008229EA" w:rsidP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Default="008229EA" w:rsidP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90" w:type="dxa"/>
            <w:gridSpan w:val="2"/>
            <w:shd w:val="clear" w:color="auto" w:fill="auto"/>
            <w:vAlign w:val="center"/>
          </w:tcPr>
          <w:p w:rsidR="008229EA" w:rsidRDefault="008229EA" w:rsidP="008229E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B) Control intervention</w:t>
            </w: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Default="008229EA" w:rsidP="008229E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7"/>
                <w:szCs w:val="17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esults</w:t>
            </w:r>
          </w:p>
        </w:tc>
      </w:tr>
      <w:tr w:rsidR="008229EA" w:rsidRPr="00D579A2" w:rsidTr="00866F2D">
        <w:trPr>
          <w:trHeight w:val="20"/>
        </w:trPr>
        <w:tc>
          <w:tcPr>
            <w:tcW w:w="15555" w:type="dxa"/>
            <w:gridSpan w:val="15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Controlled clinical trial (2)</w:t>
            </w:r>
          </w:p>
        </w:tc>
      </w:tr>
      <w:tr w:rsidR="008229EA" w:rsidRPr="00D579A2" w:rsidTr="00866F2D">
        <w:trPr>
          <w:trHeight w:val="502"/>
        </w:trPr>
        <w:tc>
          <w:tcPr>
            <w:tcW w:w="946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udoh 2016</w:t>
            </w:r>
          </w:p>
        </w:tc>
        <w:tc>
          <w:tcPr>
            <w:tcW w:w="1131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3(12:11)</w:t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→23(12:11)</w:t>
            </w:r>
          </w:p>
        </w:tc>
        <w:tc>
          <w:tcPr>
            <w:tcW w:w="1435" w:type="dxa"/>
            <w:gridSpan w:val="3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A) 74.5 ± 5.4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74.9 ± 3.6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A) 12(4:8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11(4:7)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AD (DSM-IV, NINCDS-ADRDA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 15-23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A) 20.5 ± 1.9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20.3 ± 2.5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ADAS-cog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A) 36.1 ± 4.5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35.6 ± 4.3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A) 33.6 ± 4.7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33.9 ± 4.7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 + (B)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 year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ADAS-cog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NPI</w:t>
            </w:r>
          </w:p>
        </w:tc>
      </w:tr>
      <w:tr w:rsidR="008229EA" w:rsidRPr="00D579A2" w:rsidTr="00866F2D">
        <w:trPr>
          <w:trHeight w:val="195"/>
        </w:trPr>
        <w:tc>
          <w:tcPr>
            <w:tcW w:w="946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435" w:type="dxa"/>
            <w:gridSpan w:val="3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vMerge w:val="restart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o comparison between the groups (no raw data presented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TG&lt;C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p&lt;0.01)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no raw data presented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no comparison between the groups (33.7±4.6 12 / 35.2±4.3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Delusions: no comparison between the groups (4.8±1.2 12 / 5.0±1.3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Hallucinations: n</w:t>
            </w:r>
            <w:bookmarkStart w:id="0" w:name="_GoBack"/>
            <w:bookmarkEnd w:id="0"/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o comparison between the groups (3.1±1.0 12 / 3.2±1.3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3) Agitation: no comparison between the groups (2.8±0.8 12 / 2.7±0.8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4) Depression: TG&lt;C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p&lt;0.01)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5.7±1.3 12 / 7.1±0.7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5) Anxiety: no comparison between the groups (5.2±1.0 12 / 6.0±1.3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6) Elation: TG&gt;C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p&lt;0.05)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2.8±0.8 12 / 1.8±0.6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Indifference: no comparison between the groups (1.8±0.6 12 / 1.8±0.6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8) Disinhibition: no comparison between the groups (1.8±0.6 12 / 1.8±0.6 1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9) Irritability: no comparison between the groups (3.2±0.8 12 / 3.1±1.3 11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0) Aberrant motor behavior: no comparison between the groups (2.8±0.6 12 / 2.6±0.8 11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435" w:type="dxa"/>
            <w:gridSpan w:val="3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8229EA" w:rsidRPr="00D579A2" w:rsidRDefault="008229EA" w:rsidP="008229E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Donepezil 5mg/day</w:t>
            </w:r>
          </w:p>
        </w:tc>
        <w:tc>
          <w:tcPr>
            <w:tcW w:w="6095" w:type="dxa"/>
            <w:gridSpan w:val="3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Xu 2018</w:t>
            </w:r>
          </w:p>
        </w:tc>
        <w:tc>
          <w:tcPr>
            <w:tcW w:w="1131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60(30:30)</w:t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→60(30:30)</w:t>
            </w:r>
          </w:p>
        </w:tc>
        <w:tc>
          <w:tcPr>
            <w:tcW w:w="1435" w:type="dxa"/>
            <w:gridSpan w:val="3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A) 64.85 ± 0.35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64.95 ± 0.25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A) 30(17:13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30(18:12)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VD (ICD-10, DSM-IV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 + (B)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 month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TER (unclear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2. Cognitive function 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3. ADL 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4. BPSD 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435" w:type="dxa"/>
            <w:gridSpan w:val="3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8229EA" w:rsidRPr="00D579A2" w:rsidRDefault="008229EA" w:rsidP="008229E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imodipine 90-360/day</w:t>
            </w: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TG&gt;C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p&lt;0.01)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29/30, 22/3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TG&gt;C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p&lt;0.01)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81.8±9.5 30 / 64.8±10.1 3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TG&gt;C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p&lt;0.05)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93.2±2.7 30 / 86.1±2.6 30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. TG&gt;C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p&lt;0.05)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96.3±5.6 30 / 77.6±5.3 30)</w:t>
            </w:r>
          </w:p>
        </w:tc>
      </w:tr>
      <w:tr w:rsidR="008229EA" w:rsidRPr="00D579A2" w:rsidTr="00866F2D">
        <w:trPr>
          <w:trHeight w:val="20"/>
        </w:trPr>
        <w:tc>
          <w:tcPr>
            <w:tcW w:w="15555" w:type="dxa"/>
            <w:gridSpan w:val="15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Cohort (1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eguro 2018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6(23:23)</w:t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→46(23:23)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A) 77.7 ± 5.6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78.0 ± 6.7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A) 23(4:19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23(5:18)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AD (NINCDS-ADRDA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≥10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A) 17.80 ± 4.6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17.7 ± 4.7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BEHAVE-AD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A) 13.2 ± 21.0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) 10.3 ± 10.1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 + (B)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Digit Symbol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3. BEHAVE-AD-FW 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*raw data was not presented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8229EA" w:rsidRPr="00D579A2" w:rsidRDefault="008229EA" w:rsidP="008229E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Donepezil 10mg/day</w:t>
            </w: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o significant difference (16.3±3.8 23 / 18.3±4.8 23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no significant difference (18.1±9.7 23 / 19.4±7.6 23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(1) Paranoid and Delusional Ideation: no significant difference (p=0.206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Hallucinations: no significant difference (p=0.28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3) Activity Disturbances: no significant difference (p=0.152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4) Aggressiveness: no significant difference (p=0.47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5) Diurnal Rhythm Disturbances: TG&lt;CG* (p=0.018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6) Affective Disturbance: no significant difference (p=0.089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Anxiety and Phobias: no significant difference (p=0.060)</w:t>
            </w:r>
          </w:p>
        </w:tc>
      </w:tr>
      <w:tr w:rsidR="008229EA" w:rsidRPr="00D579A2" w:rsidTr="00866F2D">
        <w:trPr>
          <w:trHeight w:val="20"/>
        </w:trPr>
        <w:tc>
          <w:tcPr>
            <w:tcW w:w="15555" w:type="dxa"/>
            <w:gridSpan w:val="15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Before-after study (12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ayashi 2010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9→26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4.8 ± 9.2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5:11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AD (ICD-10, DSM-IV, NINCDS-ADRDA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 w:type="page"/>
            </w:r>
          </w:p>
          <w:p w:rsidR="008229EA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 w:type="page"/>
            </w:r>
          </w:p>
          <w:p w:rsidR="008229EA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1.9 ± 8.6</w:t>
            </w:r>
          </w:p>
          <w:p w:rsidR="008229EA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br w:type="page"/>
              <w:t>-NPI (at least one symptom score of four or more in the NPI subscales)</w:t>
            </w:r>
          </w:p>
          <w:p w:rsidR="008229EA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 w:type="page"/>
              <w:t>26.8 ± 11.5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 w:type="page"/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HIS≤6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PI</w:t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 w:type="page"/>
              <w:t>2. MMSE</w:t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 w:type="page"/>
              <w:t>3. DAD</w:t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 w:type="page"/>
              <w:t xml:space="preserve">4. </w:t>
            </w:r>
            <w:proofErr w:type="spellStart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Zarit</w:t>
            </w:r>
            <w:proofErr w:type="spellEnd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burden interview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 w:type="page"/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 xml:space="preserve">5. SDS </w:t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6. Serum potassium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26.8±11.5 to 17.2±12.9 (p=0.0009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Delusions: 2.2±3.6 to 1.4±2.9 (p=0.2617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Hallucinations: 1.1±2.3 to 0.3±0.9 (p=0.0313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3) Agitation/aggression: 3.9±4.0 to 2.1±2.6 (p=0.0416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4) Dysphoria: 0.8±1.4 to 0.4±0.9 (p=0.2188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5) Anxiety: 2.5±3.7 to 1.3±2.8 (p=0.019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6) Euphoria: 0.5±1.5 to 0.6±1.8 (p=1.000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Apathy: 6.0±5.1 to 4.7±4.8 (p=0.0503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8) Disinhibition: 2.2±3.4 to 1.4±2.2 (p=0.125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9) Irritability/lability: 3.2±3.3 to 1.6±2.8 (p=0.016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0) Aberrant motor activity: 4.5±4.4 to 3.4±4.0 (p=0.0459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11.9±8.6 to 11.3±8.6 (p=0.976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29.6±34.0 to 35.8±36.0 (p=0.121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. 32.5±21.9 to 31.3±27.1 (p=0.875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5. 44.0±7.9 to 43.6±10.1 (p=0.5923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6. 4.1±0.4 to 4.0±0.5 (p=0.0406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Guo 2011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0→30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5.6 ± 5.02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7:13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AD (NINCDS-ADRDA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 5-12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7.4 ± 1.99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BEHAVE-AD≥8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HIS≤4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iver-kidney deficiency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 month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TER (BEHAVE-AD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BEHAVE-AD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MMSE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17/30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13.5±2.79 to 9.8±3.69 (p&lt;0.01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7.4±1.99 to 8.9±2.68 (p&lt;0.01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Yang 2012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60→60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4.9 ± 4.02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5:25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AD (NINCDS-ADRDA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 5-12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BEHAVE-AD≥8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13.6 ± 2.67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HIS≤4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굴림" w:hAnsi="Times New Roman" w:cs="Times New Roman"/>
                <w:color w:val="000000" w:themeColor="text1"/>
                <w:kern w:val="0"/>
                <w:sz w:val="17"/>
                <w:szCs w:val="17"/>
              </w:rPr>
              <w:t>phlegm and stasis obstruction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BEHAVE-AD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Severe impairment battery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ADL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13.6±2.67 to 8.6±3.56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61.2±3.57 to 63.7±4.23 (p=0.017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30.3±2.78 to 29.3±2.73 (p=0.018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proofErr w:type="spellStart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Ohsawa</w:t>
            </w:r>
            <w:proofErr w:type="spellEnd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2017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0→17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82.6 ± 7.7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:16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AD (NINCDS-ADRDA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Anorexia/apathy (NPI subcategory scores for anorexia and apathy&gt;3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≤26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17.32 ± 1.29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13.75 ± 1.54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2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Vitality index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MMSE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13.75±1.54 to 5.88±0.96 (p&lt;0.0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Delusions: 0.20±0.16 to 0.18±0.10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Hallucinations: 0.10±0.07 to 0.00±0.00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3) Agitation/aggression: 0.35±0.17 to 0.29±0.17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4) Dysphoria: 0.80±0.49 to 0.06±0.06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5) Anxiety: 0.30±0.16 to 0.24±0.24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6) Euphoria: 0.00±0.00 to 0.00±0.00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Apathy: 5.85±0.65 to 3.31±0.51 (p&lt;0.0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8) Disinhibition: 0.10±0.10 to 0.12±0.12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9) Irritability/lability: 0.10±0.07 to 0.00±0.00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0) Aberrant motor activity: 0.45±0.25 to 0.44±0.27 (p&g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1) Night-time Disturbance: 0.45±0.22 to 0.25±0.19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2) Eating Disturbance: 5.05±0.60 to 0.94±0.43 (p&lt;0.0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3) Distress Total: 5.35±0.91 to 2.56±0.57 (p&lt;0.0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7.05±0.43 to 7.94±0.39 (p&lt;0.05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17.32±1.29 to 19.44±1.30 (p&lt;0.001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Iwasaki 2005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4→14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3.3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9:5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DLB (Consensus guidelines for the clinical and pathologic diagnosis of DL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B)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-Visual hallucination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</w:t>
            </w:r>
          </w:p>
          <w:p w:rsidR="008229EA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7.5 ± 6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NPI</w:t>
            </w:r>
          </w:p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4.7 ± 21.8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Barthel Index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MMSE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34.7±21.8 to 13.5±14.5 (p=0.0008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hallucination: 7.5±3.3 to 1.5±1.8 (p&lt;0.00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76.6±28.3 to 82.2±24.4 (p=0.0027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17.5±6.8 to 18.6±7.9 (p&gt;0.05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Iwasaki 2012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60→54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8.2 ± 5.8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0:33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DLB (Consensus guidelines for the clinical and pathologic diagnosis of DLB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18.0 ± 7.0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NPI (NPI score≥4 on at least one of the subscales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0.5 ± 18.5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DAD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4. </w:t>
            </w:r>
            <w:proofErr w:type="spellStart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Zarit</w:t>
            </w:r>
            <w:proofErr w:type="spellEnd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burden interview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5. Serum potassium 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30.5±18.5 to 16.9±16.2 (p=0.000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Delusions: 7.5±3.3 to 4.4±3.8 (p=0.000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Hallucinations: 8.8±3.5 to 3.9±3.5 (p=0.000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3) Agitation/aggression: 5.4±3.5 to 3.0±2.7 (p=0.0056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4) Dysphoria: 3.8±2.6 to 1.5±1.5 (p=0.000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5) Anxiety: 4.3±3.4 to 2.6±3.1 (p=0.0009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6) Euphoria: 2.8±2.4 to 1.1±1.1 (p=0.125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Apathy: 5.3±2.9 to 3.8±3.3 (p=0.024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8) Disinhibition: 4.7±3.1 to 2.4±3.1 (p=0.0313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9) Irritability/lability: 4.9±3.6 to 1.6±2.3 (p=0.00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0) Aberrant motor activity: 5.4±3.5 to 3.5±3.9 (p=0.0166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18.0±7.0 to 19.2±7.4 (p=0.0019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56.0±31.6 to 57.4±32.6 (p=0.5080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. 33.1±17.9 to 29.8±18.7 (p=0.0244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5. 4.2±0.4 to 3.9±0.5 (p=0.0084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anabe 2020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3→11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6.5 ± 2.3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8:3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DLB (Fourth consensus report of the DLB Consortium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5.3 ± 4.5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</w:t>
            </w:r>
            <w:proofErr w:type="spellStart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oCA</w:t>
            </w:r>
            <w:proofErr w:type="spellEnd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0.6 ± 5.2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RBD (RBDSQ≥5, PSG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PI (night-time behavior disturbance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VAS (frequency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VAS (severity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4. MDS-UPDRS II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5. Serum potassium 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5.9±2.1 to 2.5±1.8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2.6±0.7 to 1.4±0.9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1.6±0.5 to 0.9±0.5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. 2.1±3.2 to 2.1±3.2 (p&gt;0.05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5. 4.5±0.4 to 4.4±0.4 (p=0.260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proofErr w:type="spellStart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Shinno</w:t>
            </w:r>
            <w:proofErr w:type="spellEnd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2008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0→5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81.6 ± 6.9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:4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AD (DSM-IV, NINCDS-ADRDA) or DLB (Consensus guidelines for the clinical and pathologic diagnosis of DLS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-MMSE&lt;24 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18.4 ± 4.5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NPI-NH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4.0 ± 6.5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PI-NH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PSG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PSQI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34.0±6.5 to 12.8±6.6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Delusions: 7.4±2.5 to 1.8±2.4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Hallucinations: 4.6±3.1 to 1.6±2.5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3) Agitation/aggression: 3.0±2.4 to 1.2±1.6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4) Dysphoria: 2.0±1.9 to 0.6±0.5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5) Anxiety: 3.4±2.8 to 1.4±1.7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6) Euphoria: 0.2±0.4 to 0±0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Apathy: 4.0±1.2 to 2.8±1.3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8) Disinhibition: 2.0±1.9 to 0.4±0.9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9) Irritability/lability: 3.8±1.5 to 1.2±1.1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0) Aberrant motor activity: 3.6±1.7 to 1.8±1.3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(1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otal sleep time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min): 255.4±85.4 to 352.6±122.5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Sleep efficiency (%): 46.4±8.8 to 66.2±8.3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3) Stage 1, % of TST: 55.8±13.8 to 34.1±15.6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 xml:space="preserve">(4) Stage 2, % of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otal sleep time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: 34.8±9.4 to 50.0±15.5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(5) Stage 3 + 4, % of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otal sleep time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: 1.10±2.1 to 1.51±1.4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(6) Stage REM, % of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otal sleep time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: 8.31±7.3 to 14.4±7.7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No. of awakenings, &gt;20s: 74.8±34.8 to 38.8±3.4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8) No. of awakenings, &gt;1min: 25.6±8.8 to 11.0±2.0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9) Per sleep time (hour) index, no. per hour: 39.0±19.4 to 18.2±6.2 (p&lt;0.05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10.2±2.2 to 6.6±1.1 (p&lt;0.05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Sumiyoshi 2013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2→11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68.0 ± 7.3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:4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AD or VD (DSM-IV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&lt;20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10.5 ± 6.0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5.3 ± 17.6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Barthel index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3. Serum K+ 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25.3±17.6 to 8.36±4.46 (p=0.0069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47.6±21.2 to 50.4±22.1 (p=0.1441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3.89±0.56 to 3.78±0.46 (p=0.6465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proofErr w:type="spellStart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awanabe</w:t>
            </w:r>
            <w:proofErr w:type="spellEnd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2010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→7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6.2 ± 5.4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5:2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PDD (DSM-IV, Consensus guidelines for the clinical and pathologic diagnosis of DLS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1.4 ± 4.0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4 week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NPI subscale score for hallucinations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4. Barthel index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5. UPDRS-III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12.4±7.4 to 6.4±4.2 (p=0.018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5.4±3.6 to 2.8±4.1 (p=0.027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21.4±4.0 to 22.5±4.5 (p=0.039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4. </w:t>
            </w:r>
            <w:proofErr w:type="gramStart"/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raw-data</w:t>
            </w:r>
            <w:proofErr w:type="gramEnd"/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was not presented. (p&gt;0.05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5. </w:t>
            </w:r>
            <w:proofErr w:type="gramStart"/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raw-data</w:t>
            </w:r>
            <w:proofErr w:type="gramEnd"/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was not presented. (p&gt;0.05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Xu 2007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8→28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80 ± 10.66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9:19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VD (DSM-IV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BEHAVE-AD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10.92 ± 6.24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60-90 day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TER (cognitive symptom, ADL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HDS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BEHAVE-AD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4. GBS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5. DAD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4.23±5.35 to 6.00±6.16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10.92±6.24 to 9.15±5.87 (p&lt;0.01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83.04±22.17 to 79.58±24.04 (p&lt;0.01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. 3.96±5.83 to 4.65±5.84 (p&gt;0.05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gata 2012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3→12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71.2 ± 6.5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9:4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VD (NINDS-AIREN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15.3 ± 8.5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3.0 ± 17.3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Barthel index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4. DAD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5. UPDRS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15.3±8.5 to 15.8±9.0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33.0±17.3 to 23.6±13.9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Agitation: 6.9±4.2 to 4.1±3.7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Disinhibition: 5.1±2.2 to 3.3±2.2 (p&l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 362±31.9 to 40.8±30.3 (p&gt;0.05)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. 20.5±18.9 to 24.6±20.8 (p&gt;0.05)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5. 17.2±11.0 to 16.1±10.9 (p&gt;0.05)</w:t>
            </w:r>
          </w:p>
        </w:tc>
      </w:tr>
      <w:tr w:rsidR="008229EA" w:rsidRPr="00D579A2" w:rsidTr="00866F2D">
        <w:trPr>
          <w:trHeight w:val="20"/>
        </w:trPr>
        <w:tc>
          <w:tcPr>
            <w:tcW w:w="15555" w:type="dxa"/>
            <w:gridSpan w:val="15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Ca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report (1)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proofErr w:type="spellStart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Shinno</w:t>
            </w:r>
            <w:proofErr w:type="spellEnd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2007</w:t>
            </w:r>
          </w:p>
        </w:tc>
        <w:tc>
          <w:tcPr>
            <w:tcW w:w="11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13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81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ale</w:t>
            </w:r>
          </w:p>
        </w:tc>
        <w:tc>
          <w:tcPr>
            <w:tcW w:w="228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-DLB (</w:t>
            </w:r>
            <w:proofErr w:type="spellStart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euroimmaging</w:t>
            </w:r>
            <w:proofErr w:type="spellEnd"/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Psychosis and sleep disturbance (PSG)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MMSE: 20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-NPI: 37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M</w:t>
            </w:r>
          </w:p>
        </w:tc>
        <w:tc>
          <w:tcPr>
            <w:tcW w:w="1298" w:type="dxa"/>
            <w:gridSpan w:val="2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4 week / NR</w:t>
            </w:r>
          </w:p>
        </w:tc>
        <w:tc>
          <w:tcPr>
            <w:tcW w:w="4797" w:type="dxa"/>
            <w:shd w:val="clear" w:color="auto" w:fill="auto"/>
            <w:vAlign w:val="center"/>
            <w:hideMark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MMSE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2. NPI</w:t>
            </w:r>
            <w:r w:rsidRPr="00D5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3. PSG</w:t>
            </w:r>
          </w:p>
        </w:tc>
      </w:tr>
      <w:tr w:rsidR="008229EA" w:rsidRPr="00D579A2" w:rsidTr="00866F2D">
        <w:trPr>
          <w:trHeight w:val="20"/>
        </w:trPr>
        <w:tc>
          <w:tcPr>
            <w:tcW w:w="946" w:type="dxa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6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398" w:type="dxa"/>
            <w:gridSpan w:val="2"/>
            <w:vMerge/>
            <w:shd w:val="clear" w:color="auto" w:fill="auto"/>
            <w:noWrap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228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:rsidR="008229EA" w:rsidRPr="00D579A2" w:rsidRDefault="008229EA" w:rsidP="00822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. 20 to 21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 37 to 9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Delusions: 8 to 1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Hallucinations: 3 to 0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(3) Agitation/aggression: 4 to 1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4) Dysphoria: 4 to 1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5) Anxiety: 6 to 2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6) Euphoria: 0 to 0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Apa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</w:t>
            </w: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y: 3 to 2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8) Disinhibition: 1 to 0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9) Irritability/lability: 6 to 1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0) Aberrant motor activity: 2 to 1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3.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1) total sleep time (min): 352 to 504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2) sleep efficiency (%): 48 to 79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3) N of awakenings &gt; 20s: 111 to 35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4) N of awakenings &gt; 1min: 37 to 10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5) Stage I (min): 163 to 188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6) Stage II (min): 125 to 235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7) Stage III+IV (min): 2.3 to 9</w:t>
            </w:r>
          </w:p>
          <w:p w:rsidR="008229EA" w:rsidRPr="008229EA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8) Stage REM (min): 44 to 72</w:t>
            </w:r>
          </w:p>
          <w:p w:rsidR="008229EA" w:rsidRPr="00D579A2" w:rsidRDefault="008229EA" w:rsidP="008229E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8229E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9) periodic limb movement during sleep index (N/h): 70.1 to 28.3</w:t>
            </w:r>
          </w:p>
        </w:tc>
      </w:tr>
    </w:tbl>
    <w:p w:rsidR="0010499D" w:rsidRPr="00AC0133" w:rsidRDefault="006C2E76" w:rsidP="006C2E76">
      <w:pPr>
        <w:widowControl/>
        <w:wordWrap/>
        <w:autoSpaceDE/>
        <w:autoSpaceDN/>
        <w:spacing w:after="0" w:line="240" w:lineRule="auto"/>
        <w:rPr>
          <w:color w:val="000000" w:themeColor="text1"/>
        </w:rPr>
      </w:pPr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lastRenderedPageBreak/>
        <w:t xml:space="preserve">AD, Alzheimer's disease; ADAS-cog, Alzheimer's disease assessment scale–cognitive subscale; ADL, activities of daily living; BEHAVE-AD, behavioral pathology in Alzheimer's disease rating scale; BEHAVE-AD-FW, behavioral pathology in Alzheimer's disease frequency weighted severity scale; BPSD, behavioral and psychological symptoms of dementia; </w:t>
      </w:r>
      <w:r w:rsid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CG, control group; </w:t>
      </w:r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DAD, disability assessment of dementia; DLB, dementia with Lewy bodies; DSM, diagnostic and statistical manual of mental disorders; GBS, </w:t>
      </w:r>
      <w:proofErr w:type="spellStart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Gottfries</w:t>
      </w:r>
      <w:proofErr w:type="spellEnd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-</w:t>
      </w:r>
      <w:proofErr w:type="spellStart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Bråne</w:t>
      </w:r>
      <w:proofErr w:type="spellEnd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-Steen; HDS, Hasegawa's dementia scale; HIS, </w:t>
      </w:r>
      <w:proofErr w:type="spellStart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Hachinski</w:t>
      </w:r>
      <w:proofErr w:type="spellEnd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 ischemia score; HM, herbal medicine; ICD, the international statistical classification of diseases and related health problems; MDS-UPDRS, the movement disorder society-sponsored revision of the unified Parkinson's disease rating scale; MMSE, mini-mental state examination; </w:t>
      </w:r>
      <w:proofErr w:type="spellStart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MoCA</w:t>
      </w:r>
      <w:proofErr w:type="spellEnd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, Montreal cognitive assessment; NA, not applicable; NINCDS-ADRDA, national institute of neurological and communicative diseases and stroke/Alzheimer's disease and related disorders association; NINDS-AIREN, national Institute of neurological disorders and stroke and association </w:t>
      </w:r>
      <w:proofErr w:type="spellStart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internationale</w:t>
      </w:r>
      <w:proofErr w:type="spellEnd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 pour la Recherché et </w:t>
      </w:r>
      <w:proofErr w:type="spellStart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l'Enseignement</w:t>
      </w:r>
      <w:proofErr w:type="spellEnd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proofErr w:type="spellStart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en</w:t>
      </w:r>
      <w:proofErr w:type="spellEnd"/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 neurosciences; NPI, neuropsychiatric inventory; NPI-NH, neuropsychiatric inventory-nursing home; NR, not recorded; PDD, Parkinson’s disease dementia; PSG, polysomnography; PSQI, Pittsburgh sleep quality index; RBD, REM sleep behavior disorder; RBDSQ, REM sleep behavior disorder screening questionnaire; </w:t>
      </w:r>
      <w:r w:rsid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REM, r</w:t>
      </w:r>
      <w:r w:rsidR="008229EA" w:rsidRP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apid </w:t>
      </w:r>
      <w:r w:rsid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e</w:t>
      </w:r>
      <w:r w:rsidR="008229EA" w:rsidRP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ye </w:t>
      </w:r>
      <w:r w:rsid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m</w:t>
      </w:r>
      <w:r w:rsidR="008229EA" w:rsidRP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ovement</w:t>
      </w:r>
      <w:r w:rsid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; </w:t>
      </w:r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SDS, self-rating depression scale; TER, total effective rate; </w:t>
      </w:r>
      <w:r w:rsidR="008229EA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 xml:space="preserve">TG, treatment group; </w:t>
      </w:r>
      <w:r w:rsidRPr="00AC0133"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  <w:t>UPDRS, the unified Parkinson's disease rating scale; VAS, visual analogue scale; VD, vascular dementia.</w:t>
      </w:r>
    </w:p>
    <w:sectPr w:rsidR="0010499D" w:rsidRPr="00AC0133" w:rsidSect="006C2E7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6705" w:rsidRDefault="00EC6705" w:rsidP="00EE6FD5">
      <w:pPr>
        <w:spacing w:after="0" w:line="240" w:lineRule="auto"/>
      </w:pPr>
      <w:r>
        <w:separator/>
      </w:r>
    </w:p>
  </w:endnote>
  <w:endnote w:type="continuationSeparator" w:id="0">
    <w:p w:rsidR="00EC6705" w:rsidRDefault="00EC6705" w:rsidP="00EE6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6705" w:rsidRDefault="00EC6705" w:rsidP="00EE6FD5">
      <w:pPr>
        <w:spacing w:after="0" w:line="240" w:lineRule="auto"/>
      </w:pPr>
      <w:r>
        <w:separator/>
      </w:r>
    </w:p>
  </w:footnote>
  <w:footnote w:type="continuationSeparator" w:id="0">
    <w:p w:rsidR="00EC6705" w:rsidRDefault="00EC6705" w:rsidP="00EE6F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2E76"/>
    <w:rsid w:val="000928AF"/>
    <w:rsid w:val="000C6631"/>
    <w:rsid w:val="0010499D"/>
    <w:rsid w:val="003C00BE"/>
    <w:rsid w:val="006C2E76"/>
    <w:rsid w:val="007E5DD4"/>
    <w:rsid w:val="008229EA"/>
    <w:rsid w:val="008610E7"/>
    <w:rsid w:val="00866F2D"/>
    <w:rsid w:val="009D414C"/>
    <w:rsid w:val="00AC0133"/>
    <w:rsid w:val="00E25188"/>
    <w:rsid w:val="00E576DD"/>
    <w:rsid w:val="00EC6705"/>
    <w:rsid w:val="00EE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17B7040-634D-45ED-BE1B-0B2106309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E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C2E76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EE6F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6FD5"/>
  </w:style>
  <w:style w:type="paragraph" w:styleId="a5">
    <w:name w:val="footer"/>
    <w:basedOn w:val="a"/>
    <w:link w:val="Char0"/>
    <w:uiPriority w:val="99"/>
    <w:unhideWhenUsed/>
    <w:rsid w:val="00EE6F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6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7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5A535-DECA-45B8-BE08-74FC48DE7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854</Words>
  <Characters>10568</Characters>
  <Application>Microsoft Office Word</Application>
  <DocSecurity>0</DocSecurity>
  <Lines>88</Lines>
  <Paragraphs>24</Paragraphs>
  <ScaleCrop>false</ScaleCrop>
  <Company>KIOM</Company>
  <LinksUpToDate>false</LinksUpToDate>
  <CharactersWithSpaces>1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KwonChan-Young</cp:lastModifiedBy>
  <cp:revision>11</cp:revision>
  <dcterms:created xsi:type="dcterms:W3CDTF">2021-05-14T07:02:00Z</dcterms:created>
  <dcterms:modified xsi:type="dcterms:W3CDTF">2021-05-20T11:01:00Z</dcterms:modified>
</cp:coreProperties>
</file>